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1300"/>
        <w:gridCol w:w="2120"/>
        <w:gridCol w:w="1580"/>
        <w:gridCol w:w="1300"/>
        <w:gridCol w:w="2180"/>
        <w:gridCol w:w="1180"/>
      </w:tblGrid>
      <w:tr w:rsidR="00005372" w:rsidRPr="00005372" w14:paraId="7F399903" w14:textId="77777777" w:rsidTr="00005372">
        <w:trPr>
          <w:trHeight w:val="740"/>
        </w:trPr>
        <w:tc>
          <w:tcPr>
            <w:tcW w:w="9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B132" w14:textId="03A6B4CA" w:rsidR="00005372" w:rsidRPr="00005372" w:rsidRDefault="00005372" w:rsidP="000053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5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8E63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005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 </w:t>
            </w:r>
            <w:r w:rsidRPr="00005372">
              <w:rPr>
                <w:rFonts w:ascii="Times New Roman" w:eastAsia="Times New Roman" w:hAnsi="Times New Roman" w:cs="Times New Roman"/>
                <w:color w:val="000000"/>
              </w:rPr>
              <w:t>Group level region of interest (ROI) results for left and right finger tapping (smoothed analysis).</w:t>
            </w:r>
          </w:p>
        </w:tc>
      </w:tr>
      <w:tr w:rsidR="00005372" w:rsidRPr="00AC5750" w14:paraId="6AAF1802" w14:textId="77777777" w:rsidTr="00005372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FDBA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eld strengt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A94D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DBEB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A469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x z-sco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020C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tent (activated voxels/total ROI voxel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5F26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f</w:t>
            </w:r>
            <w:proofErr w:type="gramEnd"/>
            <w:r w:rsidRPr="00AC57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ROI activated</w:t>
            </w:r>
          </w:p>
        </w:tc>
      </w:tr>
      <w:tr w:rsidR="00005372" w:rsidRPr="00AC5750" w14:paraId="05F8BB55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17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1C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Sensorimo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62C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F89" w14:textId="0C4B9A9E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  <w:r w:rsidR="00BD7154"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B10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3/12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9AC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2</w:t>
            </w:r>
          </w:p>
        </w:tc>
      </w:tr>
      <w:tr w:rsidR="00005372" w:rsidRPr="00AC5750" w14:paraId="2E2C17BC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6EC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4AAC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148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4DB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D43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19/12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5CC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69</w:t>
            </w:r>
          </w:p>
        </w:tc>
      </w:tr>
      <w:tr w:rsidR="00005372" w:rsidRPr="00AC5750" w14:paraId="62185042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E40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DFB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Sensorimo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6C0E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5EE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438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5/1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A22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5</w:t>
            </w:r>
          </w:p>
        </w:tc>
      </w:tr>
      <w:tr w:rsidR="00005372" w:rsidRPr="00AC5750" w14:paraId="66AA7749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DFDF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D6D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29F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9B3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CFE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/1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BBA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</w:t>
            </w:r>
          </w:p>
        </w:tc>
      </w:tr>
      <w:tr w:rsidR="00005372" w:rsidRPr="00AC5750" w14:paraId="00A9532D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07C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7F5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Sensorimo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A9B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3CE3" w14:textId="4B775293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  <w:r w:rsidR="00BD7154"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E9D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2/13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82F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1</w:t>
            </w:r>
          </w:p>
        </w:tc>
      </w:tr>
      <w:tr w:rsidR="00005372" w:rsidRPr="00AC5750" w14:paraId="7FF078BC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F7D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CD1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D6E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DB8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4DA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00/13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686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1</w:t>
            </w:r>
          </w:p>
        </w:tc>
      </w:tr>
      <w:tr w:rsidR="00005372" w:rsidRPr="00AC5750" w14:paraId="4C2AF16E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E21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F51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Sensorimo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C68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4A6" w14:textId="3BA7AD91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BD7154"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593E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4/12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732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82</w:t>
            </w:r>
          </w:p>
        </w:tc>
      </w:tr>
      <w:tr w:rsidR="00005372" w:rsidRPr="00AC5750" w14:paraId="38370FE3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1C1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5F5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E5C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EC5" w14:textId="49AF992A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</w:t>
            </w:r>
            <w:r w:rsidR="00BD7154"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C0B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8/12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8FD7" w14:textId="7093BA18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  <w:r w:rsidR="00BD7154"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75FFA22F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6C8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5CCA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PLIC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BD3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A58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3ECC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3ECC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0C0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D56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2BE78550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C06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F233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749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4D4F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3ECC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3ECC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59B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734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2C0ACC89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56F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5615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L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6B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D94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955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FC3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678ECC60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E70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125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5D7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B4C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58D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559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5335D682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EE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B6A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PLIC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48F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FF3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A7D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E5C0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05372" w:rsidRPr="00AC5750" w14:paraId="05643D48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84F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BCD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69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120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5E7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/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160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72</w:t>
            </w:r>
          </w:p>
        </w:tc>
      </w:tr>
      <w:tr w:rsidR="00005372" w:rsidRPr="00AC5750" w14:paraId="1F6D3C56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89E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EB5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L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296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56B8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9EFF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/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16D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48</w:t>
            </w:r>
          </w:p>
        </w:tc>
      </w:tr>
      <w:tr w:rsidR="00005372" w:rsidRPr="00AC5750" w14:paraId="6FB3363C" w14:textId="77777777" w:rsidTr="0000537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964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A02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2FE8" w14:textId="77777777" w:rsidR="00005372" w:rsidRPr="00AC5750" w:rsidRDefault="00005372" w:rsidP="000053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app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7AD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FD01" w14:textId="77777777" w:rsidR="00005372" w:rsidRPr="00AC5750" w:rsidRDefault="00005372" w:rsidP="0000537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24F" w14:textId="77777777" w:rsidR="00005372" w:rsidRPr="00AC5750" w:rsidRDefault="00005372" w:rsidP="0000537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57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</w:tbl>
    <w:p w14:paraId="2AF0CD3E" w14:textId="77777777" w:rsidR="00D61FA3" w:rsidRPr="00AC5750" w:rsidRDefault="00D61FA3" w:rsidP="0000537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61FA3" w:rsidRPr="00AC5750" w:rsidSect="00005372">
      <w:pgSz w:w="12240" w:h="15840"/>
      <w:pgMar w:top="1440" w:right="1797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C4"/>
    <w:rsid w:val="00005372"/>
    <w:rsid w:val="004E68C4"/>
    <w:rsid w:val="008E6397"/>
    <w:rsid w:val="009D0727"/>
    <w:rsid w:val="00AC5750"/>
    <w:rsid w:val="00B35903"/>
    <w:rsid w:val="00BD7154"/>
    <w:rsid w:val="00D6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6D7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zerolle</dc:creator>
  <cp:keywords/>
  <dc:description/>
  <cp:lastModifiedBy>Erin Mazerolle</cp:lastModifiedBy>
  <cp:revision>5</cp:revision>
  <dcterms:created xsi:type="dcterms:W3CDTF">2012-09-17T17:23:00Z</dcterms:created>
  <dcterms:modified xsi:type="dcterms:W3CDTF">2013-02-05T18:26:00Z</dcterms:modified>
</cp:coreProperties>
</file>